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Table 6. </w:t>
      </w:r>
      <w:r>
        <w:rPr>
          <w:rFonts w:cs="Times New Roman" w:ascii="Times New Roman" w:hAnsi="Times New Roman"/>
          <w:lang w:val="en-GB"/>
        </w:rPr>
        <w:t>Regression analysis of quality of life scores in relation to hematological, hormonal, and clinical parameters in men following prolactin normalization.</w:t>
      </w:r>
    </w:p>
    <w:tbl>
      <w:tblPr>
        <w:tblStyle w:val="Grigliatabella"/>
        <w:tblW w:w="841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38"/>
        <w:gridCol w:w="1984"/>
        <w:gridCol w:w="1242"/>
        <w:gridCol w:w="1939"/>
        <w:gridCol w:w="1409"/>
      </w:tblGrid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E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oefficient univariate analys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Univariate analy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oefficient multivariate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ultivariate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functio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9.687 (-39.900; 0.52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3.7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4.391; -3.03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27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2.9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70.466; 24.60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0.060; 0.76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0.159; 0.85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07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6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219; -0.15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5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055; 0.03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63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5.7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119; 11.51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.6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8.809; 14.16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30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.6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0.014; 5.28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7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5.778; 4.18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40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health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8.8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81.349; -10.3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3.2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85.880; -0.61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47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0.6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14.143; 72.76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413; 1.05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1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250; -0.13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238; -0.9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35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5.0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4.500; 25.63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7.3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4.961; 29.72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98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6.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1.292; 11.10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3.5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3.494; 6.49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73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Role limitations due to emotional problems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54.1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77.939; -30.39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2.6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73.870; -11.35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10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0.3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84.827; 64.13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7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3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887; 0.27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368; 0.42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3.6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5.656; 21.67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8.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7.865; 24.83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92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1.014; 8.82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.2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8.564; 6.15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37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Emotional wellbeing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4.5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9.008; -9.9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6.5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9.1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64.362; 6.08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415; 0.20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632; 0.31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0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4.4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310; 9.12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-1.5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1.963; 8.863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59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.9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174; 4.10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.457; 4.91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919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Energ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3.4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5.334; -11.54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2.4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8.776; -6.12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10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9.1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64.362; 6.08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0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390; 0.19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9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556; 0.35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4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6.0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1.941; 10.21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5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7.015; 10.06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13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.3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0.563; 4.19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.316; 3.37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801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Social functioning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7.3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2.934; -11.75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4.2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0.259; -8.1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1.8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83.150; -0.47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5.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62.841; 12.84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84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457; 0.24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4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3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863; 0.19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0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4.2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226; 9.71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.8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648; 4.37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eral health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2.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0.878; -3.65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1.5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7.087; 4.17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96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6.8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54.147; 40.34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480; 0.26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7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970; 0.15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5.3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336; 11.10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3.220; 13.58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978</w:t>
            </w:r>
          </w:p>
        </w:tc>
      </w:tr>
      <w:tr>
        <w:trPr>
          <w:trHeight w:val="643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.4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172; 5.05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5.928; 6.1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971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ai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2.9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3.346; -2.59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1.1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0.861; -1.49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48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7.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50.588; 65.24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9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1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626; 0.28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5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6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329; 0.00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5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128; 0.10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98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4.7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500; 11.96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9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.6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546; 5.86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Cs/>
          <w:lang w:val="en-GB" w:eastAsia="de-DE"/>
        </w:rPr>
        <w:t>Overt hypogonadism was observed in 4 (13%) male patients after PRL normalization, while overt hypothyroidism in 3 (10%). The mean prolactin change from baseline was -11.02 ± 22.9 µg/L, the mean age was 47 ± 15 years. Hb mean value was 0.60 ± 1.42 g/dl, mean HCT was 1.50 ± 3.2 %.</w:t>
      </w:r>
    </w:p>
    <w:p>
      <w:pPr>
        <w:pStyle w:val="Normal"/>
        <w:spacing w:before="0" w:after="160"/>
        <w:rPr>
          <w:lang w:val="en-GB"/>
        </w:rPr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c0a6f"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dc0a6f"/>
    <w:pPr>
      <w:keepNext w:val="true"/>
      <w:keepLines/>
      <w:spacing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dc0a6f"/>
    <w:pPr>
      <w:keepNext w:val="true"/>
      <w:keepLines/>
      <w:spacing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dc0a6f"/>
    <w:pPr>
      <w:keepNext w:val="true"/>
      <w:keepLines/>
      <w:spacing w:before="160" w:after="80"/>
      <w:outlineLvl w:val="2"/>
    </w:pPr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dc0a6f"/>
    <w:pPr>
      <w:keepNext w:val="true"/>
      <w:keepLines/>
      <w:spacing w:before="80" w:after="40"/>
      <w:outlineLvl w:val="3"/>
    </w:pPr>
    <w:rPr>
      <w:rFonts w:eastAsia="等线 Light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dc0a6f"/>
    <w:pPr>
      <w:keepNext w:val="true"/>
      <w:keepLines/>
      <w:spacing w:before="80" w:after="40"/>
      <w:outlineLvl w:val="4"/>
    </w:pPr>
    <w:rPr>
      <w:rFonts w:eastAsia="等线 Light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dc0a6f"/>
    <w:pPr>
      <w:keepNext w:val="true"/>
      <w:keepLines/>
      <w:spacing w:before="40" w:after="0"/>
      <w:outlineLvl w:val="5"/>
    </w:pPr>
    <w:rPr>
      <w:rFonts w:eastAsia="等线 Light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dc0a6f"/>
    <w:pPr>
      <w:keepNext w:val="true"/>
      <w:keepLines/>
      <w:spacing w:before="40" w:after="0"/>
      <w:outlineLvl w:val="6"/>
    </w:pPr>
    <w:rPr>
      <w:rFonts w:eastAsia="等线 Light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dc0a6f"/>
    <w:pPr>
      <w:keepNext w:val="true"/>
      <w:keepLines/>
      <w:spacing w:before="0" w:after="0"/>
      <w:outlineLvl w:val="7"/>
    </w:pPr>
    <w:rPr>
      <w:rFonts w:eastAsia="等线 Light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dc0a6f"/>
    <w:pPr>
      <w:keepNext w:val="true"/>
      <w:keepLines/>
      <w:spacing w:before="0" w:after="0"/>
      <w:outlineLvl w:val="8"/>
    </w:pPr>
    <w:rPr>
      <w:rFonts w:eastAsia="等线 Light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dc0a6f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Titolo2"/>
    <w:uiPriority w:val="9"/>
    <w:semiHidden/>
    <w:qFormat/>
    <w:rsid w:val="00dc0a6f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Titolo3"/>
    <w:uiPriority w:val="9"/>
    <w:semiHidden/>
    <w:qFormat/>
    <w:rsid w:val="00dc0a6f"/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Titolo4"/>
    <w:uiPriority w:val="9"/>
    <w:semiHidden/>
    <w:qFormat/>
    <w:rsid w:val="00dc0a6f"/>
    <w:rPr>
      <w:rFonts w:eastAsia="等线 Light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Titolo5"/>
    <w:uiPriority w:val="9"/>
    <w:semiHidden/>
    <w:qFormat/>
    <w:rsid w:val="00dc0a6f"/>
    <w:rPr>
      <w:rFonts w:eastAsia="等线 Light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Titolo6"/>
    <w:uiPriority w:val="9"/>
    <w:semiHidden/>
    <w:qFormat/>
    <w:rsid w:val="00dc0a6f"/>
    <w:rPr>
      <w:rFonts w:eastAsia="等线 Light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Titolo7"/>
    <w:uiPriority w:val="9"/>
    <w:semiHidden/>
    <w:qFormat/>
    <w:rsid w:val="00dc0a6f"/>
    <w:rPr>
      <w:rFonts w:eastAsia="等线 Light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Titolo8"/>
    <w:uiPriority w:val="9"/>
    <w:semiHidden/>
    <w:qFormat/>
    <w:rsid w:val="00dc0a6f"/>
    <w:rPr>
      <w:rFonts w:eastAsia="等线 Light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Titolo9"/>
    <w:uiPriority w:val="9"/>
    <w:semiHidden/>
    <w:qFormat/>
    <w:rsid w:val="00dc0a6f"/>
    <w:rPr>
      <w:rFonts w:eastAsia="等线 Light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olo"/>
    <w:uiPriority w:val="10"/>
    <w:qFormat/>
    <w:rsid w:val="00dc0a6f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dc0a6f"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dc0a6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c0a6f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Citazioneintensa"/>
    <w:uiPriority w:val="30"/>
    <w:qFormat/>
    <w:rsid w:val="00dc0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a6f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dc0a6f"/>
    <w:pPr>
      <w:spacing w:lineRule="auto" w:line="240"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dc0a6f"/>
    <w:pPr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dc0a6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a6f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dc0a6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dc0a6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4.2$Windows_X86_64 LibreOffice_project/3d775be2011f3886db32dfd395a6a6d1ca2630ff</Application>
  <Pages>3</Pages>
  <Words>634</Words>
  <Characters>3687</Characters>
  <CharactersWithSpaces>4011</CharactersWithSpaces>
  <Paragraphs>3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4:03:00Z</dcterms:created>
  <dc:creator>Mario Detomas</dc:creator>
  <dc:description/>
  <dc:language>en-IN</dc:language>
  <cp:lastModifiedBy/>
  <dcterms:modified xsi:type="dcterms:W3CDTF">2025-01-12T13:49:42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